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5BB70" w14:textId="4A679B0C" w:rsidR="00E77BEB" w:rsidRDefault="00E77BEB" w:rsidP="00E77BE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Question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bout Perceptions of Self-Awareness Assessments </w:t>
      </w:r>
    </w:p>
    <w:tbl>
      <w:tblPr>
        <w:tblStyle w:val="a0"/>
        <w:tblW w:w="909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6435"/>
      </w:tblGrid>
      <w:tr w:rsidR="00E77BEB" w14:paraId="7150A044" w14:textId="77777777" w:rsidTr="003322D1">
        <w:trPr>
          <w:trHeight w:val="192"/>
        </w:trPr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8DED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6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BFEC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</w:tr>
      <w:tr w:rsidR="00E77BEB" w14:paraId="4B59A79F" w14:textId="77777777" w:rsidTr="003322D1"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413F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urrent Engagement </w:t>
            </w:r>
          </w:p>
        </w:tc>
        <w:tc>
          <w:tcPr>
            <w:tcW w:w="6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E122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observe decreased self-awareness in my clients </w:t>
            </w:r>
          </w:p>
        </w:tc>
      </w:tr>
      <w:tr w:rsidR="00E77BEB" w14:paraId="44134B14" w14:textId="77777777" w:rsidTr="003322D1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6989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8063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opportunities to learn about new assessments and implement them if I want to </w:t>
            </w:r>
          </w:p>
        </w:tc>
      </w:tr>
      <w:tr w:rsidR="00E77BEB" w14:paraId="6732246E" w14:textId="77777777" w:rsidTr="003322D1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146F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BBD1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use formal self-awareness assessments (i.e., SADI, PCRS, AQ) in regular practice </w:t>
            </w:r>
          </w:p>
        </w:tc>
      </w:tr>
      <w:tr w:rsidR="00E77BEB" w14:paraId="68114B95" w14:textId="77777777" w:rsidTr="003322D1">
        <w:trPr>
          <w:trHeight w:val="155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7232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Knowledge and Confidence 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A0A9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ssess self-awareness appropriately with my clients </w:t>
            </w:r>
          </w:p>
        </w:tc>
      </w:tr>
      <w:tr w:rsidR="00E77BEB" w14:paraId="12BFB964" w14:textId="77777777" w:rsidTr="003322D1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8B50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6364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familiar with the formal self-awareness assessments (i.e., SADI, PCRS, AQ) that we currently use in practice </w:t>
            </w:r>
          </w:p>
        </w:tc>
      </w:tr>
      <w:tr w:rsidR="00E77BEB" w14:paraId="43F41FE9" w14:textId="77777777" w:rsidTr="003322D1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DE6F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2F80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el confident in using formal self-awareness assessments with my clients </w:t>
            </w:r>
          </w:p>
        </w:tc>
      </w:tr>
      <w:tr w:rsidR="00E77BEB" w14:paraId="4531D8AB" w14:textId="77777777" w:rsidTr="003322D1">
        <w:trPr>
          <w:trHeight w:val="557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0264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ferences and Treatment Style 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7A83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ould rather not use formal self-awareness assessments</w:t>
            </w:r>
          </w:p>
        </w:tc>
      </w:tr>
      <w:tr w:rsidR="00E77BEB" w14:paraId="01052D2B" w14:textId="77777777" w:rsidTr="003322D1">
        <w:trPr>
          <w:trHeight w:val="51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F33C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19D6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oriti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mally assessing other issues (e.g., ADLs, RTW, memory) over self-awareness when treating clients </w:t>
            </w:r>
          </w:p>
        </w:tc>
      </w:tr>
      <w:tr w:rsidR="00E77BEB" w14:paraId="4174EE67" w14:textId="77777777" w:rsidTr="003322D1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7901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DF8C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standing my client’s level of self-awareness impacts my decision making </w:t>
            </w:r>
          </w:p>
        </w:tc>
      </w:tr>
      <w:tr w:rsidR="00E77BEB" w14:paraId="56620B51" w14:textId="77777777" w:rsidTr="003322D1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B8AA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liefs about Efficacy and Importa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2407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believe formal self-awareness assessments are important for client rehabilitation outcomes</w:t>
            </w:r>
          </w:p>
        </w:tc>
      </w:tr>
      <w:tr w:rsidR="00E77BEB" w14:paraId="601EE73A" w14:textId="77777777" w:rsidTr="003322D1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F620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D8FC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ind formal self-awareness assessments more useful than informal self-awareness assessments </w:t>
            </w:r>
          </w:p>
        </w:tc>
      </w:tr>
      <w:tr w:rsidR="00E77BEB" w14:paraId="547601A1" w14:textId="77777777" w:rsidTr="003322D1"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984E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A1F5" w14:textId="77777777" w:rsidR="00E77BEB" w:rsidRDefault="00E77BEB" w:rsidP="003322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usefulness/importance of formal self-awareness assessments depends on each client </w:t>
            </w:r>
          </w:p>
        </w:tc>
      </w:tr>
    </w:tbl>
    <w:p w14:paraId="4E295E38" w14:textId="77777777" w:rsidR="00E77BEB" w:rsidRDefault="00E77BEB" w:rsidP="00E77BE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4E322F" w14:textId="77777777" w:rsidR="00E77BEB" w:rsidRDefault="00E77BE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E8655F" w14:textId="77777777" w:rsidR="00E77BEB" w:rsidRDefault="00E77BE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565312" w14:textId="77777777" w:rsidR="00E77BEB" w:rsidRDefault="00E77BE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7A77B2" w14:textId="77777777" w:rsidR="00E77BEB" w:rsidRDefault="00E77BE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854483" w14:textId="77777777" w:rsidR="00E77BEB" w:rsidRDefault="00E77BE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1C6C76" w14:textId="2A2013B6" w:rsidR="00CA69FE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77BEB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rrier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696"/>
        <w:gridCol w:w="1843"/>
        <w:gridCol w:w="1842"/>
      </w:tblGrid>
      <w:tr w:rsidR="006143F3" w14:paraId="6B207D34" w14:textId="77777777" w:rsidTr="00436DF3">
        <w:tc>
          <w:tcPr>
            <w:tcW w:w="3969" w:type="dxa"/>
            <w:tcBorders>
              <w:bottom w:val="single" w:sz="4" w:space="0" w:color="auto"/>
            </w:tcBorders>
          </w:tcPr>
          <w:p w14:paraId="7E0FC855" w14:textId="77777777" w:rsidR="006143F3" w:rsidRDefault="006143F3" w:rsidP="006143F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9763DFD" w14:textId="77777777" w:rsidR="006143F3" w:rsidRDefault="006143F3" w:rsidP="006143F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-test</w:t>
            </w:r>
          </w:p>
          <w:p w14:paraId="3E856D53" w14:textId="70490EFD" w:rsidR="006143F3" w:rsidRPr="006143F3" w:rsidRDefault="006143F3" w:rsidP="006143F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3F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5471F2" w14:textId="77777777" w:rsidR="006143F3" w:rsidRDefault="006143F3" w:rsidP="006143F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t-test</w:t>
            </w:r>
          </w:p>
          <w:p w14:paraId="1FBFDA27" w14:textId="3759B2BF" w:rsidR="006143F3" w:rsidRPr="006143F3" w:rsidRDefault="006143F3" w:rsidP="006143F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3F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DF4629" w14:textId="77777777" w:rsidR="006143F3" w:rsidRDefault="006143F3" w:rsidP="006143F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-up</w:t>
            </w:r>
          </w:p>
          <w:p w14:paraId="765FE76A" w14:textId="77777777" w:rsidR="00C54EC0" w:rsidRDefault="006143F3" w:rsidP="00436DF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3F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 (%)</w:t>
            </w:r>
          </w:p>
          <w:p w14:paraId="1E20CB35" w14:textId="204E82CA" w:rsidR="001835BB" w:rsidRPr="006143F3" w:rsidRDefault="001835BB" w:rsidP="00436DF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143F3" w14:paraId="461919B9" w14:textId="77777777" w:rsidTr="00436DF3">
        <w:tc>
          <w:tcPr>
            <w:tcW w:w="3969" w:type="dxa"/>
            <w:tcBorders>
              <w:top w:val="single" w:sz="4" w:space="0" w:color="auto"/>
            </w:tcBorders>
          </w:tcPr>
          <w:p w14:paraId="7705B279" w14:textId="5D05E198" w:rsidR="006143F3" w:rsidRDefault="006143F3" w:rsidP="00614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m not familiar with the formal self-awareness</w:t>
            </w:r>
            <w:r w:rsidR="00C54E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essment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proofErr w:type="gramEnd"/>
          </w:p>
          <w:p w14:paraId="587022A2" w14:textId="35FB031F" w:rsidR="00C54EC0" w:rsidRPr="00C54EC0" w:rsidRDefault="00C54EC0" w:rsidP="00614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0ED8CAC" w14:textId="0383F5E3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3F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 (92.9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3A8AF0" w14:textId="6E8E6C37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7.1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4F0D49C" w14:textId="3A73D15E" w:rsidR="006143F3" w:rsidRPr="006143F3" w:rsidRDefault="00C54EC0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6143F3" w14:paraId="308AB539" w14:textId="77777777" w:rsidTr="00436DF3">
        <w:tc>
          <w:tcPr>
            <w:tcW w:w="3969" w:type="dxa"/>
          </w:tcPr>
          <w:p w14:paraId="06B93C08" w14:textId="77777777" w:rsidR="006143F3" w:rsidRDefault="006143F3" w:rsidP="00614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el under-equipped to use formal self-awarenes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s</w:t>
            </w:r>
            <w:proofErr w:type="gramEnd"/>
          </w:p>
          <w:p w14:paraId="4BFC98C3" w14:textId="7982E853" w:rsidR="00C54EC0" w:rsidRDefault="00C54EC0" w:rsidP="006143F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6" w:type="dxa"/>
          </w:tcPr>
          <w:p w14:paraId="347D406A" w14:textId="0A89F5A4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 (78.6%)</w:t>
            </w:r>
          </w:p>
        </w:tc>
        <w:tc>
          <w:tcPr>
            <w:tcW w:w="1843" w:type="dxa"/>
          </w:tcPr>
          <w:p w14:paraId="441CF89A" w14:textId="758E1296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7.1%)</w:t>
            </w:r>
          </w:p>
        </w:tc>
        <w:tc>
          <w:tcPr>
            <w:tcW w:w="1842" w:type="dxa"/>
          </w:tcPr>
          <w:p w14:paraId="2679FA79" w14:textId="136B1FDF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21.4%)</w:t>
            </w:r>
          </w:p>
        </w:tc>
      </w:tr>
      <w:tr w:rsidR="006143F3" w14:paraId="26A0918E" w14:textId="77777777" w:rsidTr="00436DF3">
        <w:tc>
          <w:tcPr>
            <w:tcW w:w="3969" w:type="dxa"/>
          </w:tcPr>
          <w:p w14:paraId="496A6968" w14:textId="77777777" w:rsidR="006143F3" w:rsidRDefault="006143F3" w:rsidP="00614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mal self-awareness assessments ar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-consuming</w:t>
            </w:r>
            <w:proofErr w:type="gramEnd"/>
          </w:p>
          <w:p w14:paraId="54570733" w14:textId="777C95D7" w:rsidR="00C54EC0" w:rsidRDefault="00C54EC0" w:rsidP="006143F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6" w:type="dxa"/>
          </w:tcPr>
          <w:p w14:paraId="29BC11E9" w14:textId="6DA744C2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 (42.9%)</w:t>
            </w:r>
          </w:p>
        </w:tc>
        <w:tc>
          <w:tcPr>
            <w:tcW w:w="1843" w:type="dxa"/>
          </w:tcPr>
          <w:p w14:paraId="2F07DE14" w14:textId="3FB9BDBD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14.3%)</w:t>
            </w:r>
          </w:p>
        </w:tc>
        <w:tc>
          <w:tcPr>
            <w:tcW w:w="1842" w:type="dxa"/>
          </w:tcPr>
          <w:p w14:paraId="5BDF7536" w14:textId="690F9B6A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 (42.9%)</w:t>
            </w:r>
          </w:p>
        </w:tc>
      </w:tr>
      <w:tr w:rsidR="006143F3" w14:paraId="52404D7E" w14:textId="77777777" w:rsidTr="00436DF3">
        <w:tc>
          <w:tcPr>
            <w:tcW w:w="3969" w:type="dxa"/>
          </w:tcPr>
          <w:p w14:paraId="06CA2C89" w14:textId="77777777" w:rsidR="006143F3" w:rsidRDefault="006143F3" w:rsidP="00614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mal self-awareness assessment results make my client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set</w:t>
            </w:r>
            <w:proofErr w:type="gramEnd"/>
          </w:p>
          <w:p w14:paraId="78FCAE81" w14:textId="381E4845" w:rsidR="00C54EC0" w:rsidRDefault="00C54EC0" w:rsidP="006143F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6" w:type="dxa"/>
          </w:tcPr>
          <w:p w14:paraId="10BF745E" w14:textId="7F896617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7.1%)</w:t>
            </w:r>
          </w:p>
        </w:tc>
        <w:tc>
          <w:tcPr>
            <w:tcW w:w="1843" w:type="dxa"/>
          </w:tcPr>
          <w:p w14:paraId="1BDFE409" w14:textId="1714EDAD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7.1%)</w:t>
            </w:r>
          </w:p>
        </w:tc>
        <w:tc>
          <w:tcPr>
            <w:tcW w:w="1842" w:type="dxa"/>
          </w:tcPr>
          <w:p w14:paraId="773BF559" w14:textId="057F29FA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6143F3" w14:paraId="2C6D6CE5" w14:textId="77777777" w:rsidTr="00436DF3">
        <w:tc>
          <w:tcPr>
            <w:tcW w:w="3969" w:type="dxa"/>
          </w:tcPr>
          <w:p w14:paraId="07E9C5DA" w14:textId="554AA0A4" w:rsidR="006143F3" w:rsidRDefault="006143F3" w:rsidP="006143F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not formally assess SA</w:t>
            </w:r>
          </w:p>
        </w:tc>
        <w:tc>
          <w:tcPr>
            <w:tcW w:w="1696" w:type="dxa"/>
          </w:tcPr>
          <w:p w14:paraId="2E57DEF7" w14:textId="300E9D93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57.1%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</w:p>
        </w:tc>
        <w:tc>
          <w:tcPr>
            <w:tcW w:w="1843" w:type="dxa"/>
          </w:tcPr>
          <w:p w14:paraId="7C1167FE" w14:textId="52F756CA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</w:t>
            </w:r>
            <w:r w:rsidR="00C54EC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7.1%)</w:t>
            </w:r>
          </w:p>
        </w:tc>
        <w:tc>
          <w:tcPr>
            <w:tcW w:w="1842" w:type="dxa"/>
          </w:tcPr>
          <w:p w14:paraId="42CF794E" w14:textId="04996B2C" w:rsidR="006143F3" w:rsidRPr="006143F3" w:rsidRDefault="00C54EC0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28.6%)</w:t>
            </w:r>
          </w:p>
        </w:tc>
      </w:tr>
      <w:tr w:rsidR="006143F3" w14:paraId="32846263" w14:textId="77777777" w:rsidTr="00436DF3">
        <w:trPr>
          <w:trHeight w:val="88"/>
        </w:trPr>
        <w:tc>
          <w:tcPr>
            <w:tcW w:w="3969" w:type="dxa"/>
          </w:tcPr>
          <w:p w14:paraId="22280E43" w14:textId="77777777" w:rsidR="006143F3" w:rsidRDefault="006143F3" w:rsidP="006143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do not feel limited by barriers to formally assessing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</w:t>
            </w:r>
            <w:proofErr w:type="gramEnd"/>
          </w:p>
          <w:p w14:paraId="7CF75292" w14:textId="76A1B12F" w:rsidR="00C54EC0" w:rsidRDefault="00C54EC0" w:rsidP="006143F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6" w:type="dxa"/>
          </w:tcPr>
          <w:p w14:paraId="3727B2E3" w14:textId="3CADA7AB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09066E15" w14:textId="072B4C8E" w:rsidR="006143F3" w:rsidRPr="006143F3" w:rsidRDefault="006143F3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14.3%)</w:t>
            </w:r>
          </w:p>
        </w:tc>
        <w:tc>
          <w:tcPr>
            <w:tcW w:w="1842" w:type="dxa"/>
          </w:tcPr>
          <w:p w14:paraId="56B9D745" w14:textId="4B86291A" w:rsidR="00C54EC0" w:rsidRPr="006143F3" w:rsidRDefault="00C54EC0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50.0%)</w:t>
            </w:r>
          </w:p>
        </w:tc>
      </w:tr>
      <w:tr w:rsidR="00C54EC0" w14:paraId="5C598734" w14:textId="77777777" w:rsidTr="00436DF3">
        <w:trPr>
          <w:trHeight w:val="419"/>
        </w:trPr>
        <w:tc>
          <w:tcPr>
            <w:tcW w:w="3969" w:type="dxa"/>
            <w:tcBorders>
              <w:bottom w:val="single" w:sz="4" w:space="0" w:color="auto"/>
            </w:tcBorders>
          </w:tcPr>
          <w:p w14:paraId="2EEDFC24" w14:textId="53B0D530" w:rsidR="00C54EC0" w:rsidRDefault="00C54EC0" w:rsidP="00C54E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AEEC3F2" w14:textId="7A7A07BA" w:rsidR="00C54EC0" w:rsidRPr="00C54EC0" w:rsidRDefault="00C54EC0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54EC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E01712" w14:textId="30D02888" w:rsidR="00C54EC0" w:rsidRPr="00C54EC0" w:rsidRDefault="00C54EC0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14.3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3E1E6A2" w14:textId="5285095D" w:rsidR="00C54EC0" w:rsidRPr="00C54EC0" w:rsidRDefault="00C54EC0" w:rsidP="00C54EC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50.0%)</w:t>
            </w:r>
          </w:p>
        </w:tc>
      </w:tr>
    </w:tbl>
    <w:p w14:paraId="7B6E6AB5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009E49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C52C29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3C1256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984762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F741C9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A384ED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2F47D1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E32751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683B27" w14:textId="77777777" w:rsidR="00CA69FE" w:rsidRDefault="00CA6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474B9B" w14:textId="77777777" w:rsidR="00CA69FE" w:rsidRDefault="00CA69FE"/>
    <w:sectPr w:rsidR="00CA69F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296FC6"/>
    <w:multiLevelType w:val="hybridMultilevel"/>
    <w:tmpl w:val="D5AC9F04"/>
    <w:lvl w:ilvl="0" w:tplc="9690B4B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831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9FE"/>
    <w:rsid w:val="001835BB"/>
    <w:rsid w:val="00436DF3"/>
    <w:rsid w:val="006143F3"/>
    <w:rsid w:val="006F7367"/>
    <w:rsid w:val="00B26319"/>
    <w:rsid w:val="00C278B3"/>
    <w:rsid w:val="00C54EC0"/>
    <w:rsid w:val="00CA69FE"/>
    <w:rsid w:val="00D7363D"/>
    <w:rsid w:val="00E7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FAF8A"/>
  <w15:docId w15:val="{55459CD6-CBD2-A848-B3E3-61923C77D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6143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43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ika Cheng</cp:lastModifiedBy>
  <cp:revision>6</cp:revision>
  <dcterms:created xsi:type="dcterms:W3CDTF">2023-04-28T19:30:00Z</dcterms:created>
  <dcterms:modified xsi:type="dcterms:W3CDTF">2023-04-28T20:50:00Z</dcterms:modified>
</cp:coreProperties>
</file>